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bookmarkStart w:id="0" w:name="OLE_LINK17"/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Patient demographic and clinical characteristics</w:t>
      </w:r>
    </w:p>
    <w:bookmarkEnd w:id="0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1"/>
        <w:gridCol w:w="11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  <w:vertAlign w:val="baseline"/>
              </w:rPr>
              <w:t>Characteristic</w:t>
            </w:r>
          </w:p>
        </w:tc>
        <w:tc>
          <w:tcPr>
            <w:tcW w:w="110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  <w:vertAlign w:val="baseline"/>
              </w:rPr>
              <w:t xml:space="preserve">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bookmarkStart w:id="1" w:name="OLE_LINK36"/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  <w:t>CSF cytologic findings</w:t>
            </w:r>
            <w:bookmarkEnd w:id="1"/>
          </w:p>
        </w:tc>
        <w:tc>
          <w:tcPr>
            <w:tcW w:w="1101" w:type="dxa"/>
            <w:tcBorders>
              <w:top w:val="single" w:color="000000" w:sz="8" w:space="0"/>
              <w:bottom w:val="nil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  <w:tcBorders>
              <w:top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  <w:t xml:space="preserve">Positive </w:t>
            </w:r>
          </w:p>
        </w:tc>
        <w:tc>
          <w:tcPr>
            <w:tcW w:w="1101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1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  <w:t xml:space="preserve">Negative 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8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nhancement on Brain MRI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  <w:t>Positive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68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  <w:t xml:space="preserve">Negative 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28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2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gnosis of LM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SF cytology   Brain MRI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600" w:firstLineChars="3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+)         (+)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bookmarkStart w:id="2" w:name="OLE_LINK21"/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0</w:t>
            </w:r>
            <w:bookmarkEnd w:id="2"/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600" w:firstLineChars="3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+)         (-)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</w:t>
            </w:r>
            <w:bookmarkStart w:id="3" w:name="OLE_LINK22"/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8.57</w:t>
            </w:r>
            <w:bookmarkEnd w:id="3"/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600" w:firstLineChars="3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-)         (+)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01" w:type="dxa"/>
          </w:tcPr>
          <w:p>
            <w:pPr>
              <w:ind w:firstLine="600" w:firstLineChars="3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(+)        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2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esentation of LM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multaneity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7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uring treatment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4.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SF findings at LM diagnosis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ntracranial pressure</w:t>
            </w:r>
            <w:bookmarkStart w:id="5" w:name="_GoBack"/>
            <w:bookmarkEnd w:id="5"/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≤200 mm H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57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&gt;200 mm H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42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SF WBC level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≤5 per m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25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&gt;5 per m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74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CSF protein level 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≤50mg/dl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54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4" w:name="OLE_LINK12"/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&gt;50mg/dl </w:t>
            </w:r>
            <w:bookmarkEnd w:id="4"/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45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SF glucose level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≤40mg/dl 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34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&gt;40mg/dl</w:t>
            </w:r>
          </w:p>
        </w:tc>
        <w:tc>
          <w:tcPr>
            <w:tcW w:w="1101" w:type="dxa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65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801" w:type="dxa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SF cl level</w:t>
            </w:r>
          </w:p>
        </w:tc>
        <w:tc>
          <w:tcPr>
            <w:tcW w:w="1101" w:type="dxa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  <w:vAlign w:val="top"/>
          </w:tcPr>
          <w:p>
            <w:pPr>
              <w:ind w:firstLine="200" w:firstLineChars="100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bnormal 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0mmol/L)</w:t>
            </w:r>
          </w:p>
        </w:tc>
        <w:tc>
          <w:tcPr>
            <w:tcW w:w="1101" w:type="dxa"/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 (42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01" w:type="dxa"/>
            <w:tcBorders>
              <w:bottom w:val="single" w:color="000000" w:sz="8" w:space="0"/>
            </w:tcBorders>
            <w:vAlign w:val="top"/>
          </w:tcPr>
          <w:p>
            <w:pPr>
              <w:ind w:left="210" w:leftChars="100" w:firstLine="0" w:firstLineChars="0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Normal(&gt;120mmol/L 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32mmol/L)</w:t>
            </w:r>
          </w:p>
        </w:tc>
        <w:tc>
          <w:tcPr>
            <w:tcW w:w="1101" w:type="dxa"/>
            <w:tcBorders>
              <w:bottom w:val="single" w:color="000000" w:sz="8" w:space="0"/>
            </w:tcBorders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0 (57.14)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LM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leptomeningeal metastasis; MRI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magnetic resonance imaging; CSF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cerebrospinal fluid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.</w:t>
      </w: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MTc4ZGQ1MmM2ODMwMjIxNjEzYTYwNzRhZjhlODQifQ=="/>
  </w:docVars>
  <w:rsids>
    <w:rsidRoot w:val="00000000"/>
    <w:rsid w:val="517904CE"/>
    <w:rsid w:val="753061D5"/>
    <w:rsid w:val="75CE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5</Words>
  <Characters>700</Characters>
  <Lines>0</Lines>
  <Paragraphs>0</Paragraphs>
  <TotalTime>0</TotalTime>
  <ScaleCrop>false</ScaleCrop>
  <LinksUpToDate>false</LinksUpToDate>
  <CharactersWithSpaces>82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白白</cp:lastModifiedBy>
  <dcterms:modified xsi:type="dcterms:W3CDTF">2023-09-20T08:3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A0C5E0407C94F83B97E62C42A3E73F3_12</vt:lpwstr>
  </property>
</Properties>
</file>